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ACB6FD" w14:textId="41A39091" w:rsidR="00AD13CC" w:rsidRPr="004A53BF" w:rsidRDefault="00AD13CC" w:rsidP="00AD13CC">
      <w:pPr>
        <w:spacing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4A53BF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ED1705" w:rsidRPr="004A53BF">
        <w:rPr>
          <w:rFonts w:ascii="Times New Roman" w:hAnsi="Times New Roman" w:cs="Times New Roman"/>
          <w:b/>
          <w:sz w:val="16"/>
          <w:szCs w:val="16"/>
        </w:rPr>
        <w:t>S</w:t>
      </w:r>
      <w:r w:rsidR="00863D80">
        <w:rPr>
          <w:rFonts w:ascii="Times New Roman" w:hAnsi="Times New Roman" w:cs="Times New Roman"/>
          <w:b/>
          <w:sz w:val="16"/>
          <w:szCs w:val="16"/>
        </w:rPr>
        <w:t>1</w:t>
      </w:r>
      <w:bookmarkStart w:id="0" w:name="_GoBack"/>
      <w:bookmarkEnd w:id="0"/>
      <w:r w:rsidRPr="004A53BF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225F64" w:rsidRPr="004A53BF">
        <w:rPr>
          <w:rFonts w:ascii="Times New Roman" w:hAnsi="Times New Roman" w:cs="Times New Roman"/>
          <w:b/>
          <w:sz w:val="16"/>
          <w:szCs w:val="16"/>
        </w:rPr>
        <w:t>Visual exploration</w:t>
      </w:r>
      <w:r w:rsidRPr="004A53BF">
        <w:rPr>
          <w:rFonts w:ascii="Times New Roman" w:hAnsi="Times New Roman" w:cs="Times New Roman"/>
          <w:b/>
          <w:sz w:val="16"/>
          <w:szCs w:val="16"/>
        </w:rPr>
        <w:t xml:space="preserve"> (</w:t>
      </w:r>
      <w:r w:rsidR="0002275F" w:rsidRPr="004A53BF">
        <w:rPr>
          <w:rFonts w:ascii="Times New Roman" w:hAnsi="Times New Roman" w:cs="Times New Roman"/>
          <w:b/>
          <w:sz w:val="16"/>
          <w:szCs w:val="16"/>
        </w:rPr>
        <w:t>overall fixation and saccade metrics</w:t>
      </w:r>
      <w:r w:rsidRPr="004A53BF">
        <w:rPr>
          <w:rFonts w:ascii="Times New Roman" w:hAnsi="Times New Roman" w:cs="Times New Roman"/>
          <w:b/>
          <w:sz w:val="16"/>
          <w:szCs w:val="16"/>
        </w:rPr>
        <w:t>)</w:t>
      </w:r>
    </w:p>
    <w:tbl>
      <w:tblPr>
        <w:tblStyle w:val="Tabellenraster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11"/>
        <w:gridCol w:w="1676"/>
        <w:gridCol w:w="1680"/>
        <w:gridCol w:w="1680"/>
      </w:tblGrid>
      <w:tr w:rsidR="00AD13CC" w:rsidRPr="004A53BF" w14:paraId="23779F80" w14:textId="77777777" w:rsidTr="005F079B">
        <w:trPr>
          <w:trHeight w:val="255"/>
        </w:trPr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D05F4" w14:textId="582B15B1" w:rsidR="00AD13CC" w:rsidRPr="004A53BF" w:rsidRDefault="00AD13CC" w:rsidP="00AD13CC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A2CB8" w14:textId="77777777" w:rsidR="00AD13CC" w:rsidRPr="004A53BF" w:rsidRDefault="00AD13CC" w:rsidP="00AD13CC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268D5" w14:textId="77777777" w:rsidR="00AD13CC" w:rsidRPr="004A53BF" w:rsidRDefault="00AD13CC" w:rsidP="00AD13CC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4A53BF">
              <w:rPr>
                <w:rFonts w:ascii="Times New Roman" w:hAnsi="Times New Roman"/>
                <w:b/>
                <w:sz w:val="16"/>
                <w:szCs w:val="16"/>
              </w:rPr>
              <w:t>Supine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C92FC" w14:textId="54A08C54" w:rsidR="00AD13CC" w:rsidRPr="004A53BF" w:rsidRDefault="00B60FA3" w:rsidP="00ED170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4A53BF">
              <w:rPr>
                <w:rFonts w:ascii="Times New Roman" w:hAnsi="Times New Roman"/>
                <w:b/>
                <w:sz w:val="16"/>
                <w:szCs w:val="16"/>
              </w:rPr>
              <w:t xml:space="preserve">First </w:t>
            </w:r>
            <w:r w:rsidR="00ED1705" w:rsidRPr="004A53BF">
              <w:rPr>
                <w:rFonts w:ascii="Times New Roman" w:hAnsi="Times New Roman"/>
                <w:b/>
                <w:sz w:val="16"/>
                <w:szCs w:val="16"/>
              </w:rPr>
              <w:t>HUT</w:t>
            </w:r>
            <w:r w:rsidRPr="004A53BF">
              <w:rPr>
                <w:rFonts w:ascii="Times New Roman" w:hAnsi="Times New Roman"/>
                <w:b/>
                <w:sz w:val="16"/>
                <w:szCs w:val="16"/>
              </w:rPr>
              <w:t xml:space="preserve"> phase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FC50F" w14:textId="5A214957" w:rsidR="00AD13CC" w:rsidRPr="004A53BF" w:rsidRDefault="00B60FA3" w:rsidP="00ED170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4A53BF">
              <w:rPr>
                <w:rFonts w:ascii="Times New Roman" w:hAnsi="Times New Roman"/>
                <w:b/>
                <w:sz w:val="16"/>
                <w:szCs w:val="16"/>
              </w:rPr>
              <w:t xml:space="preserve">Second </w:t>
            </w:r>
            <w:r w:rsidR="00ED1705" w:rsidRPr="004A53BF">
              <w:rPr>
                <w:rFonts w:ascii="Times New Roman" w:hAnsi="Times New Roman"/>
                <w:b/>
                <w:sz w:val="16"/>
                <w:szCs w:val="16"/>
              </w:rPr>
              <w:t>HUT</w:t>
            </w:r>
            <w:r w:rsidRPr="004A53BF">
              <w:rPr>
                <w:rFonts w:ascii="Times New Roman" w:hAnsi="Times New Roman"/>
                <w:b/>
                <w:sz w:val="16"/>
                <w:szCs w:val="16"/>
              </w:rPr>
              <w:t xml:space="preserve"> phase</w:t>
            </w:r>
          </w:p>
        </w:tc>
      </w:tr>
      <w:tr w:rsidR="00AD13CC" w:rsidRPr="004A53BF" w14:paraId="11A7931B" w14:textId="77777777" w:rsidTr="0002275F">
        <w:trPr>
          <w:trHeight w:val="255"/>
        </w:trPr>
        <w:tc>
          <w:tcPr>
            <w:tcW w:w="109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2EBD2E" w14:textId="77777777" w:rsidR="00AD13CC" w:rsidRPr="004A53BF" w:rsidRDefault="00AD13CC" w:rsidP="0002275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Number of fixations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1C52B7" w14:textId="68FBB1A4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HC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9E41D8" w14:textId="04424311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7.42 (± 2.48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0F5FA" w14:textId="71794E01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7.02 (± 2.81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9510F" w14:textId="395C2FB4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7.32 (± 2.33)</w:t>
            </w:r>
          </w:p>
        </w:tc>
      </w:tr>
      <w:tr w:rsidR="00AD13CC" w:rsidRPr="004A53BF" w14:paraId="75999FE2" w14:textId="77777777" w:rsidTr="0002275F">
        <w:trPr>
          <w:trHeight w:val="255"/>
        </w:trPr>
        <w:tc>
          <w:tcPr>
            <w:tcW w:w="109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32070" w14:textId="77777777" w:rsidR="00AD13CC" w:rsidRPr="004A53BF" w:rsidRDefault="00AD13CC" w:rsidP="0002275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pct"/>
            <w:vAlign w:val="center"/>
            <w:hideMark/>
          </w:tcPr>
          <w:p w14:paraId="2CC05A48" w14:textId="3ED41378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POTS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vAlign w:val="center"/>
            <w:hideMark/>
          </w:tcPr>
          <w:p w14:paraId="6A543DB7" w14:textId="081BF7D4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6.90 (± 2.61)</w:t>
            </w:r>
          </w:p>
        </w:tc>
        <w:tc>
          <w:tcPr>
            <w:tcW w:w="1001" w:type="pct"/>
            <w:vAlign w:val="center"/>
            <w:hideMark/>
          </w:tcPr>
          <w:p w14:paraId="3CD09336" w14:textId="615B8F73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4.00 (± 2.54)</w:t>
            </w:r>
          </w:p>
        </w:tc>
        <w:tc>
          <w:tcPr>
            <w:tcW w:w="1001" w:type="pct"/>
            <w:vAlign w:val="center"/>
            <w:hideMark/>
          </w:tcPr>
          <w:p w14:paraId="28AC5084" w14:textId="2B944E4C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3.93 (± 2.47)</w:t>
            </w:r>
          </w:p>
        </w:tc>
      </w:tr>
      <w:tr w:rsidR="00AD13CC" w:rsidRPr="004A53BF" w14:paraId="4902C786" w14:textId="77777777" w:rsidTr="0002275F">
        <w:trPr>
          <w:trHeight w:val="255"/>
        </w:trPr>
        <w:tc>
          <w:tcPr>
            <w:tcW w:w="1098" w:type="pct"/>
            <w:vMerge w:val="restart"/>
            <w:vAlign w:val="center"/>
            <w:hideMark/>
          </w:tcPr>
          <w:p w14:paraId="21978954" w14:textId="77777777" w:rsidR="00AD13CC" w:rsidRPr="004A53BF" w:rsidRDefault="00AD13CC" w:rsidP="0002275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Cumulative fixation duration (ms)</w:t>
            </w:r>
          </w:p>
        </w:tc>
        <w:tc>
          <w:tcPr>
            <w:tcW w:w="900" w:type="pct"/>
            <w:vAlign w:val="center"/>
            <w:hideMark/>
          </w:tcPr>
          <w:p w14:paraId="4D7C2877" w14:textId="7EDB518A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HC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vAlign w:val="center"/>
            <w:hideMark/>
          </w:tcPr>
          <w:p w14:paraId="2F294BFA" w14:textId="72075FB3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4040.68 (± 502.19)</w:t>
            </w:r>
          </w:p>
        </w:tc>
        <w:tc>
          <w:tcPr>
            <w:tcW w:w="1001" w:type="pct"/>
            <w:vAlign w:val="center"/>
            <w:hideMark/>
          </w:tcPr>
          <w:p w14:paraId="5E547B21" w14:textId="37FA9327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4118.29 (± 461.21)</w:t>
            </w:r>
          </w:p>
        </w:tc>
        <w:tc>
          <w:tcPr>
            <w:tcW w:w="1001" w:type="pct"/>
            <w:vAlign w:val="center"/>
            <w:hideMark/>
          </w:tcPr>
          <w:p w14:paraId="6A047B80" w14:textId="54C4E7B4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4086.69 (± 463.62)</w:t>
            </w:r>
          </w:p>
        </w:tc>
      </w:tr>
      <w:tr w:rsidR="00AD13CC" w:rsidRPr="004A53BF" w14:paraId="6FC2C11A" w14:textId="77777777" w:rsidTr="0002275F">
        <w:trPr>
          <w:trHeight w:val="255"/>
        </w:trPr>
        <w:tc>
          <w:tcPr>
            <w:tcW w:w="1098" w:type="pct"/>
            <w:vMerge/>
            <w:vAlign w:val="center"/>
            <w:hideMark/>
          </w:tcPr>
          <w:p w14:paraId="0AAD3A59" w14:textId="77777777" w:rsidR="00AD13CC" w:rsidRPr="004A53BF" w:rsidRDefault="00AD13CC" w:rsidP="0002275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pct"/>
            <w:vAlign w:val="center"/>
            <w:hideMark/>
          </w:tcPr>
          <w:p w14:paraId="32A41391" w14:textId="5FCAB700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POTS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vAlign w:val="center"/>
            <w:hideMark/>
          </w:tcPr>
          <w:p w14:paraId="5B8F7418" w14:textId="272C18CF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4080.25 (± 802.00)</w:t>
            </w:r>
          </w:p>
        </w:tc>
        <w:tc>
          <w:tcPr>
            <w:tcW w:w="1001" w:type="pct"/>
            <w:vAlign w:val="center"/>
            <w:hideMark/>
          </w:tcPr>
          <w:p w14:paraId="2965B56E" w14:textId="2EF18B8C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3802.12 (± 820.89)</w:t>
            </w:r>
          </w:p>
        </w:tc>
        <w:tc>
          <w:tcPr>
            <w:tcW w:w="1001" w:type="pct"/>
            <w:vAlign w:val="center"/>
            <w:hideMark/>
          </w:tcPr>
          <w:p w14:paraId="3DEE0857" w14:textId="5D68CBA4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3494.90 (± 773.77)</w:t>
            </w:r>
          </w:p>
        </w:tc>
      </w:tr>
      <w:tr w:rsidR="00AD13CC" w:rsidRPr="004A53BF" w14:paraId="286B8802" w14:textId="77777777" w:rsidTr="0002275F">
        <w:trPr>
          <w:trHeight w:val="255"/>
        </w:trPr>
        <w:tc>
          <w:tcPr>
            <w:tcW w:w="1098" w:type="pct"/>
            <w:vMerge w:val="restart"/>
            <w:vAlign w:val="center"/>
            <w:hideMark/>
          </w:tcPr>
          <w:p w14:paraId="2468F2A2" w14:textId="77777777" w:rsidR="00AD13CC" w:rsidRPr="004A53BF" w:rsidRDefault="00AD13CC" w:rsidP="0002275F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4A53BF">
              <w:rPr>
                <w:rFonts w:ascii="Times New Roman" w:hAnsi="Times New Roman"/>
                <w:bCs/>
                <w:sz w:val="16"/>
                <w:szCs w:val="16"/>
              </w:rPr>
              <w:t>Number of saccades</w:t>
            </w:r>
          </w:p>
        </w:tc>
        <w:tc>
          <w:tcPr>
            <w:tcW w:w="900" w:type="pct"/>
            <w:vAlign w:val="center"/>
            <w:hideMark/>
          </w:tcPr>
          <w:p w14:paraId="6930F110" w14:textId="4B5039EB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HC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vAlign w:val="center"/>
            <w:hideMark/>
          </w:tcPr>
          <w:p w14:paraId="159CE634" w14:textId="55C07114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2.32 (± 2.54)</w:t>
            </w:r>
          </w:p>
        </w:tc>
        <w:tc>
          <w:tcPr>
            <w:tcW w:w="1001" w:type="pct"/>
            <w:vAlign w:val="center"/>
            <w:hideMark/>
          </w:tcPr>
          <w:p w14:paraId="3F38283D" w14:textId="02ADB30B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2.37 (± 2.21)</w:t>
            </w:r>
          </w:p>
        </w:tc>
        <w:tc>
          <w:tcPr>
            <w:tcW w:w="1001" w:type="pct"/>
            <w:vAlign w:val="center"/>
            <w:hideMark/>
          </w:tcPr>
          <w:p w14:paraId="686C93B5" w14:textId="73450873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2.23 (± 1.71)</w:t>
            </w:r>
          </w:p>
        </w:tc>
      </w:tr>
      <w:tr w:rsidR="00AD13CC" w:rsidRPr="004A53BF" w14:paraId="6CF29C1D" w14:textId="77777777" w:rsidTr="0002275F">
        <w:trPr>
          <w:trHeight w:val="255"/>
        </w:trPr>
        <w:tc>
          <w:tcPr>
            <w:tcW w:w="1098" w:type="pct"/>
            <w:vMerge/>
            <w:vAlign w:val="center"/>
            <w:hideMark/>
          </w:tcPr>
          <w:p w14:paraId="404D74DE" w14:textId="77777777" w:rsidR="00AD13CC" w:rsidRPr="004A53BF" w:rsidRDefault="00AD13CC" w:rsidP="0002275F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00" w:type="pct"/>
            <w:vAlign w:val="center"/>
            <w:hideMark/>
          </w:tcPr>
          <w:p w14:paraId="76892EB4" w14:textId="5E99BF64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POTS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vAlign w:val="center"/>
            <w:hideMark/>
          </w:tcPr>
          <w:p w14:paraId="07D1A93A" w14:textId="615EADB0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11.65 (± 3.53)</w:t>
            </w:r>
          </w:p>
        </w:tc>
        <w:tc>
          <w:tcPr>
            <w:tcW w:w="1001" w:type="pct"/>
            <w:vAlign w:val="center"/>
            <w:hideMark/>
          </w:tcPr>
          <w:p w14:paraId="1155D709" w14:textId="3A78A53A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8.97 (± 2.46)</w:t>
            </w:r>
          </w:p>
        </w:tc>
        <w:tc>
          <w:tcPr>
            <w:tcW w:w="1001" w:type="pct"/>
            <w:vAlign w:val="center"/>
            <w:hideMark/>
          </w:tcPr>
          <w:p w14:paraId="25273A41" w14:textId="3AE6C15C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8.76 (± 2.12)</w:t>
            </w:r>
          </w:p>
        </w:tc>
      </w:tr>
      <w:tr w:rsidR="00AD13CC" w:rsidRPr="004A53BF" w14:paraId="5E0A3914" w14:textId="77777777" w:rsidTr="0002275F">
        <w:trPr>
          <w:trHeight w:val="255"/>
        </w:trPr>
        <w:tc>
          <w:tcPr>
            <w:tcW w:w="1098" w:type="pct"/>
            <w:vMerge w:val="restart"/>
            <w:vAlign w:val="center"/>
            <w:hideMark/>
          </w:tcPr>
          <w:p w14:paraId="325BEFD5" w14:textId="77777777" w:rsidR="00AD13CC" w:rsidRPr="004A53BF" w:rsidRDefault="00AD13CC" w:rsidP="0002275F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4A53B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Maximum saccade velocity (deg/sec)</w:t>
            </w:r>
          </w:p>
        </w:tc>
        <w:tc>
          <w:tcPr>
            <w:tcW w:w="900" w:type="pct"/>
            <w:vAlign w:val="center"/>
            <w:hideMark/>
          </w:tcPr>
          <w:p w14:paraId="0C0C9C6B" w14:textId="75447718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HC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vAlign w:val="center"/>
            <w:hideMark/>
          </w:tcPr>
          <w:p w14:paraId="5AD966C6" w14:textId="00FFCEC5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285.87 (± 28.62)</w:t>
            </w:r>
          </w:p>
        </w:tc>
        <w:tc>
          <w:tcPr>
            <w:tcW w:w="1001" w:type="pct"/>
            <w:vAlign w:val="center"/>
            <w:hideMark/>
          </w:tcPr>
          <w:p w14:paraId="614892B8" w14:textId="1148E783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290.16 (± 29.32)</w:t>
            </w:r>
          </w:p>
        </w:tc>
        <w:tc>
          <w:tcPr>
            <w:tcW w:w="1001" w:type="pct"/>
            <w:vAlign w:val="center"/>
            <w:hideMark/>
          </w:tcPr>
          <w:p w14:paraId="3831800D" w14:textId="019ECD8F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291.26 (± 22.70)</w:t>
            </w:r>
          </w:p>
        </w:tc>
      </w:tr>
      <w:tr w:rsidR="00AD13CC" w:rsidRPr="004A53BF" w14:paraId="3EC65A26" w14:textId="77777777" w:rsidTr="0002275F">
        <w:trPr>
          <w:trHeight w:val="255"/>
        </w:trPr>
        <w:tc>
          <w:tcPr>
            <w:tcW w:w="1098" w:type="pct"/>
            <w:vMerge/>
            <w:vAlign w:val="center"/>
            <w:hideMark/>
          </w:tcPr>
          <w:p w14:paraId="493CA39C" w14:textId="77777777" w:rsidR="00AD13CC" w:rsidRPr="004A53BF" w:rsidRDefault="00AD13CC" w:rsidP="0002275F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00" w:type="pct"/>
            <w:vAlign w:val="center"/>
            <w:hideMark/>
          </w:tcPr>
          <w:p w14:paraId="365D6E5D" w14:textId="4CF53022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POTS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vAlign w:val="center"/>
            <w:hideMark/>
          </w:tcPr>
          <w:p w14:paraId="395FC5B2" w14:textId="7A4C3D7B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270.15 (± 50.05)</w:t>
            </w:r>
          </w:p>
        </w:tc>
        <w:tc>
          <w:tcPr>
            <w:tcW w:w="1001" w:type="pct"/>
            <w:vAlign w:val="center"/>
            <w:hideMark/>
          </w:tcPr>
          <w:p w14:paraId="2A300453" w14:textId="6E2C7B51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239.36 (± 49.48)</w:t>
            </w:r>
          </w:p>
        </w:tc>
        <w:tc>
          <w:tcPr>
            <w:tcW w:w="1001" w:type="pct"/>
            <w:vAlign w:val="center"/>
            <w:hideMark/>
          </w:tcPr>
          <w:p w14:paraId="0F22A2A5" w14:textId="46F88D11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250.59 (48.18)</w:t>
            </w:r>
          </w:p>
        </w:tc>
      </w:tr>
      <w:tr w:rsidR="00AD13CC" w:rsidRPr="004A53BF" w14:paraId="7811984E" w14:textId="77777777" w:rsidTr="0002275F">
        <w:trPr>
          <w:trHeight w:val="255"/>
        </w:trPr>
        <w:tc>
          <w:tcPr>
            <w:tcW w:w="1098" w:type="pct"/>
            <w:vMerge w:val="restart"/>
            <w:vAlign w:val="center"/>
            <w:hideMark/>
          </w:tcPr>
          <w:p w14:paraId="5A7D4536" w14:textId="77777777" w:rsidR="00AD13CC" w:rsidRPr="004A53BF" w:rsidRDefault="00AD13CC" w:rsidP="0002275F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4A53BF">
              <w:rPr>
                <w:rFonts w:ascii="Times New Roman" w:hAnsi="Times New Roman"/>
                <w:bCs/>
                <w:sz w:val="16"/>
                <w:szCs w:val="16"/>
              </w:rPr>
              <w:t>Cumulative saccade amplitude (deg)</w:t>
            </w:r>
          </w:p>
        </w:tc>
        <w:tc>
          <w:tcPr>
            <w:tcW w:w="900" w:type="pct"/>
            <w:vAlign w:val="center"/>
            <w:hideMark/>
          </w:tcPr>
          <w:p w14:paraId="12D5078E" w14:textId="4A557EFB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HC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vAlign w:val="center"/>
            <w:hideMark/>
          </w:tcPr>
          <w:p w14:paraId="118F8B62" w14:textId="242BD816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51.84 (± 13.65)</w:t>
            </w:r>
          </w:p>
        </w:tc>
        <w:tc>
          <w:tcPr>
            <w:tcW w:w="1001" w:type="pct"/>
            <w:vAlign w:val="center"/>
            <w:hideMark/>
          </w:tcPr>
          <w:p w14:paraId="4AE2FC4D" w14:textId="3E2B5711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54.77 (± 11.87)</w:t>
            </w:r>
          </w:p>
        </w:tc>
        <w:tc>
          <w:tcPr>
            <w:tcW w:w="1001" w:type="pct"/>
            <w:vAlign w:val="center"/>
            <w:hideMark/>
          </w:tcPr>
          <w:p w14:paraId="00F5FDAD" w14:textId="6F53FBE9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53.46 (± 7.72)</w:t>
            </w:r>
          </w:p>
        </w:tc>
      </w:tr>
      <w:tr w:rsidR="00AD13CC" w:rsidRPr="004A53BF" w14:paraId="46338F11" w14:textId="77777777" w:rsidTr="0002275F">
        <w:trPr>
          <w:trHeight w:val="255"/>
        </w:trPr>
        <w:tc>
          <w:tcPr>
            <w:tcW w:w="109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60CECF6" w14:textId="77777777" w:rsidR="00AD13CC" w:rsidRPr="004A53BF" w:rsidRDefault="00AD13CC" w:rsidP="0002275F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  <w:hideMark/>
          </w:tcPr>
          <w:p w14:paraId="48EB6BB7" w14:textId="7D3DE3B5" w:rsidR="00AD13CC" w:rsidRPr="004A53BF" w:rsidRDefault="00AD13CC" w:rsidP="008A0FFF">
            <w:pPr>
              <w:rPr>
                <w:rFonts w:ascii="Times New Roman" w:hAnsi="Times New Roman"/>
                <w:sz w:val="16"/>
                <w:szCs w:val="16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POTS</w:t>
            </w:r>
            <w:r w:rsidR="005F079B" w:rsidRPr="004A53B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  <w:hideMark/>
          </w:tcPr>
          <w:p w14:paraId="0A9016DD" w14:textId="434071A8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42.79 (± 17.45)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  <w:hideMark/>
          </w:tcPr>
          <w:p w14:paraId="54C9C56B" w14:textId="4B0DD906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32.83 (± 15.52)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  <w:hideMark/>
          </w:tcPr>
          <w:p w14:paraId="5BA78F5B" w14:textId="05FA2581" w:rsidR="00AD13CC" w:rsidRPr="004A53BF" w:rsidRDefault="00AD13CC" w:rsidP="0002275F">
            <w:pPr>
              <w:rPr>
                <w:rFonts w:ascii="Times New Roman" w:eastAsiaTheme="minorHAnsi" w:hAnsi="Times New Roman"/>
                <w:sz w:val="16"/>
                <w:szCs w:val="16"/>
                <w:lang w:val="en-GB"/>
              </w:rPr>
            </w:pPr>
            <w:r w:rsidRPr="004A53BF">
              <w:rPr>
                <w:rFonts w:ascii="Times New Roman" w:hAnsi="Times New Roman"/>
                <w:sz w:val="16"/>
                <w:szCs w:val="16"/>
              </w:rPr>
              <w:t>33.35 (± 14.02)</w:t>
            </w:r>
          </w:p>
        </w:tc>
      </w:tr>
    </w:tbl>
    <w:p w14:paraId="41BC352A" w14:textId="42D49C0C" w:rsidR="00AD13CC" w:rsidRPr="004A53BF" w:rsidRDefault="005F079B" w:rsidP="005F079B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bookmarkStart w:id="1" w:name="_Hlk161698563"/>
      <w:r w:rsidRPr="004A53BF">
        <w:rPr>
          <w:rFonts w:ascii="Times New Roman" w:hAnsi="Times New Roman" w:cs="Times New Roman"/>
          <w:sz w:val="16"/>
          <w:szCs w:val="16"/>
        </w:rPr>
        <w:t>Note. Data are reported as mean (± standard deviation). HC, healthy controls</w:t>
      </w:r>
      <w:r w:rsidR="008A0FFF" w:rsidRPr="004A53BF">
        <w:rPr>
          <w:rFonts w:ascii="Times New Roman" w:hAnsi="Times New Roman" w:cs="Times New Roman"/>
          <w:sz w:val="16"/>
          <w:szCs w:val="16"/>
        </w:rPr>
        <w:t>, n = 15</w:t>
      </w:r>
      <w:r w:rsidRPr="004A53BF">
        <w:rPr>
          <w:rFonts w:ascii="Times New Roman" w:hAnsi="Times New Roman" w:cs="Times New Roman"/>
          <w:sz w:val="16"/>
          <w:szCs w:val="16"/>
        </w:rPr>
        <w:t>; POTS, postural tachycardia syndrome</w:t>
      </w:r>
      <w:r w:rsidR="008A0FFF" w:rsidRPr="004A53BF">
        <w:rPr>
          <w:rFonts w:ascii="Times New Roman" w:hAnsi="Times New Roman" w:cs="Times New Roman"/>
          <w:sz w:val="16"/>
          <w:szCs w:val="16"/>
        </w:rPr>
        <w:t>, n = 15</w:t>
      </w:r>
      <w:bookmarkEnd w:id="1"/>
      <w:r w:rsidR="00ED1705" w:rsidRPr="004A53BF">
        <w:rPr>
          <w:rFonts w:ascii="Times New Roman" w:hAnsi="Times New Roman" w:cs="Times New Roman"/>
          <w:sz w:val="16"/>
          <w:szCs w:val="16"/>
        </w:rPr>
        <w:t>; HUT, head-up tilt.</w:t>
      </w:r>
    </w:p>
    <w:sectPr w:rsidR="00AD13CC" w:rsidRPr="004A53BF" w:rsidSect="00B12DE9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9E959F8" w16cex:dateUtc="2024-03-20T08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F2903D" w16cid:durableId="49E959F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4BCF78" w14:textId="77777777" w:rsidR="003A5CC0" w:rsidRDefault="003A5CC0" w:rsidP="00AD13CC">
      <w:pPr>
        <w:spacing w:after="0" w:line="240" w:lineRule="auto"/>
      </w:pPr>
      <w:r>
        <w:separator/>
      </w:r>
    </w:p>
  </w:endnote>
  <w:endnote w:type="continuationSeparator" w:id="0">
    <w:p w14:paraId="5D3F3EEA" w14:textId="77777777" w:rsidR="003A5CC0" w:rsidRDefault="003A5CC0" w:rsidP="00AD1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FAD2CD" w14:textId="77777777" w:rsidR="003A5CC0" w:rsidRDefault="003A5CC0" w:rsidP="00AD13CC">
      <w:pPr>
        <w:spacing w:after="0" w:line="240" w:lineRule="auto"/>
      </w:pPr>
      <w:r>
        <w:separator/>
      </w:r>
    </w:p>
  </w:footnote>
  <w:footnote w:type="continuationSeparator" w:id="0">
    <w:p w14:paraId="3D7A0DBB" w14:textId="77777777" w:rsidR="003A5CC0" w:rsidRDefault="003A5CC0" w:rsidP="00AD13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9B8"/>
    <w:rsid w:val="0002275F"/>
    <w:rsid w:val="000C074A"/>
    <w:rsid w:val="000C19E7"/>
    <w:rsid w:val="000D4FBC"/>
    <w:rsid w:val="00173679"/>
    <w:rsid w:val="001E7DC7"/>
    <w:rsid w:val="00216CE6"/>
    <w:rsid w:val="00225F64"/>
    <w:rsid w:val="00232268"/>
    <w:rsid w:val="00263445"/>
    <w:rsid w:val="00277CA4"/>
    <w:rsid w:val="00305FB8"/>
    <w:rsid w:val="00332768"/>
    <w:rsid w:val="00362608"/>
    <w:rsid w:val="00363F0C"/>
    <w:rsid w:val="003A5CC0"/>
    <w:rsid w:val="003A67C8"/>
    <w:rsid w:val="003E42FB"/>
    <w:rsid w:val="00456C74"/>
    <w:rsid w:val="00465CCB"/>
    <w:rsid w:val="00477EEC"/>
    <w:rsid w:val="004849BB"/>
    <w:rsid w:val="004A53BF"/>
    <w:rsid w:val="004C4C87"/>
    <w:rsid w:val="004D1F96"/>
    <w:rsid w:val="004E1EEA"/>
    <w:rsid w:val="0051553E"/>
    <w:rsid w:val="005255D2"/>
    <w:rsid w:val="005351AF"/>
    <w:rsid w:val="00541AA4"/>
    <w:rsid w:val="00552B8B"/>
    <w:rsid w:val="005658BB"/>
    <w:rsid w:val="00583757"/>
    <w:rsid w:val="005968AA"/>
    <w:rsid w:val="005A466D"/>
    <w:rsid w:val="005A47D1"/>
    <w:rsid w:val="005C218F"/>
    <w:rsid w:val="005F079B"/>
    <w:rsid w:val="00605EF6"/>
    <w:rsid w:val="00610DC8"/>
    <w:rsid w:val="006160D7"/>
    <w:rsid w:val="006221E4"/>
    <w:rsid w:val="00622582"/>
    <w:rsid w:val="00626D91"/>
    <w:rsid w:val="00656CCC"/>
    <w:rsid w:val="00663373"/>
    <w:rsid w:val="0066743D"/>
    <w:rsid w:val="006C2B7E"/>
    <w:rsid w:val="006C5FD6"/>
    <w:rsid w:val="00707ADE"/>
    <w:rsid w:val="00765122"/>
    <w:rsid w:val="00776259"/>
    <w:rsid w:val="007B056A"/>
    <w:rsid w:val="007D1415"/>
    <w:rsid w:val="007E083A"/>
    <w:rsid w:val="007F4A74"/>
    <w:rsid w:val="00863D80"/>
    <w:rsid w:val="008A0FFF"/>
    <w:rsid w:val="00924C05"/>
    <w:rsid w:val="0094126E"/>
    <w:rsid w:val="009A0B4B"/>
    <w:rsid w:val="009B69A2"/>
    <w:rsid w:val="009C4516"/>
    <w:rsid w:val="009C73D5"/>
    <w:rsid w:val="00AC308B"/>
    <w:rsid w:val="00AD13CC"/>
    <w:rsid w:val="00AE4F11"/>
    <w:rsid w:val="00B12DE9"/>
    <w:rsid w:val="00B350C5"/>
    <w:rsid w:val="00B60FA3"/>
    <w:rsid w:val="00B70F0A"/>
    <w:rsid w:val="00BA59E6"/>
    <w:rsid w:val="00BE37EF"/>
    <w:rsid w:val="00C43F0B"/>
    <w:rsid w:val="00C611E8"/>
    <w:rsid w:val="00C850A5"/>
    <w:rsid w:val="00CB0413"/>
    <w:rsid w:val="00D00442"/>
    <w:rsid w:val="00D109B8"/>
    <w:rsid w:val="00D10EF5"/>
    <w:rsid w:val="00D14F9D"/>
    <w:rsid w:val="00DB2BEF"/>
    <w:rsid w:val="00DB7028"/>
    <w:rsid w:val="00E01738"/>
    <w:rsid w:val="00E46ED1"/>
    <w:rsid w:val="00E651B3"/>
    <w:rsid w:val="00E96717"/>
    <w:rsid w:val="00ED1705"/>
    <w:rsid w:val="00F420A9"/>
    <w:rsid w:val="00F542BD"/>
    <w:rsid w:val="00F70C75"/>
    <w:rsid w:val="00F77C04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4F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4F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4F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4F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69A2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AD13CC"/>
    <w:pPr>
      <w:spacing w:after="0" w:line="240" w:lineRule="auto"/>
    </w:pPr>
    <w:rPr>
      <w:rFonts w:ascii="Calibri" w:eastAsia="Calibri" w:hAnsi="Calibri" w:cs="Times New Roman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D13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13CC"/>
  </w:style>
  <w:style w:type="paragraph" w:styleId="Fuzeile">
    <w:name w:val="footer"/>
    <w:basedOn w:val="Standard"/>
    <w:link w:val="FuzeileZchn"/>
    <w:uiPriority w:val="99"/>
    <w:unhideWhenUsed/>
    <w:rsid w:val="00AD13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13CC"/>
  </w:style>
  <w:style w:type="paragraph" w:styleId="berarbeitung">
    <w:name w:val="Revision"/>
    <w:hidden/>
    <w:uiPriority w:val="99"/>
    <w:semiHidden/>
    <w:rsid w:val="00225F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0</TotalTime>
  <Pages>1</Pages>
  <Words>130</Words>
  <Characters>82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Rodriguez, Belén</cp:lastModifiedBy>
  <cp:revision>8</cp:revision>
  <cp:lastPrinted>2017-10-11T15:09:00Z</cp:lastPrinted>
  <dcterms:created xsi:type="dcterms:W3CDTF">2024-03-20T08:24:00Z</dcterms:created>
  <dcterms:modified xsi:type="dcterms:W3CDTF">2024-04-17T07:22:00Z</dcterms:modified>
</cp:coreProperties>
</file>